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b/>
          <w:sz w:val="22"/>
          <w:szCs w:val="22"/>
          <w:lang w:eastAsia="en-US"/>
        </w:rPr>
        <w:t>Frame-Identifikation: Kodierleitfaden (zentrale Kategorien)</w:t>
      </w:r>
    </w:p>
    <w:tbl>
      <w:tblPr>
        <w:tblW w:w="91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670"/>
      </w:tblGrid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Framedefinierende 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Kategorie/Definition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Kodierregeln/Ausprägungen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Thema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elches Thema behandelt der Beitrag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ind w:right="-533" w:hanging="0"/>
              <w:rPr>
                <w:rFonts w:ascii="Calibri" w:hAnsi="Calibri" w:eastAsia="Calibri" w:cs="Calibri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Akteursstatus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</w:rPr>
              <w:t>Kommen ältere Menschen im Beitrag selbst zu Wort und/oder beeinflussen sie das Geschehen in irgendeiner Weise aktiv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Aktiv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Passiv</w:t>
            </w:r>
          </w:p>
          <w:p>
            <w:pPr>
              <w:pStyle w:val="Normal"/>
              <w:numPr>
                <w:ilvl w:val="0"/>
                <w:numId w:val="12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Zahlenmäßiges Auftreten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In welcher Zahl/Konstellation treten ältere Menschen im Beitrag auf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Einzelperson</w:t>
            </w:r>
          </w:p>
          <w:p>
            <w:pPr>
              <w:pStyle w:val="Normal"/>
              <w:numPr>
                <w:ilvl w:val="0"/>
                <w:numId w:val="9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Paar</w:t>
            </w:r>
          </w:p>
          <w:p>
            <w:pPr>
              <w:pStyle w:val="Normal"/>
              <w:numPr>
                <w:ilvl w:val="0"/>
                <w:numId w:val="9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Gruppe</w:t>
            </w:r>
          </w:p>
          <w:p>
            <w:pPr>
              <w:pStyle w:val="Normal"/>
              <w:numPr>
                <w:ilvl w:val="0"/>
                <w:numId w:val="9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Masse</w:t>
            </w:r>
          </w:p>
          <w:p>
            <w:pPr>
              <w:pStyle w:val="Normal"/>
              <w:numPr>
                <w:ilvl w:val="0"/>
                <w:numId w:val="9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Umfeld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In welcher sozialen Umgebung sind ältere Menschen im Beitrag anzutreffen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1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Berufliches Umfel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Häusliches/familiäres Umfel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Freizeitumfeld 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Pflegeheim/Krankenhau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Öffentliches Umfel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Sonstiges Umfel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Geschlecht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elchem Geschlecht sind ältere Menschen im Beitrag zuzuordnen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Männlich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Weiblich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Beide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Schichtzugehörigkeit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elche materielle Lebenslage älterer Menschen wird im Beitrag dargeboten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Codiert wird die materielle Lebenslage älterer Menschen. Die Zuordnung einzelner Personen in eine soziale Schicht erfolgt über den Beruf oder nachfolgende Erkennungsmerkmale: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Oberschicht (sehr gutes Auskommen, Repräsentanten aus Politik, Wirtschaft, Verbänden, Kirche etc.)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Mittelschicht (gutes bis hinreichendes Auskommen, höherer Schulabschluss und/oder Studium, oftmals berufliche Selbstständigkeit, Entscheidungsbefugnis im Arbeitsvollzug, häufiger Besitz hochwertiger Konsumgüter, ausgeprägtes politisches und Kulturinteresse, individuelle Lebensgestaltung, elaborierte Sprachmöglichkeiten etc.)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Unterschicht (sozioökonomisch benachteiligt, überwiegend Volksschulabschluss, abhängige Beschäftigung, geringe Entscheidungskompetenz, geringer Konsum, schwach ausgeprägtes Kulturinteresse, starker Bezug zur eigenen Schicht, einfache Sprache, für Mitmenschen wenig bedeutend etc.)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Beziehung Alt-Jung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ie ist das Verhältnis zwischen älteren und jüngeren Menschen im Beitrag beschaffen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Abhängigkeitsverhältnis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Harmonisches Verhältnis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eutrales bis gleichgültiges Verhältnis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Spannungsreiches Verhältnis</w:t>
            </w:r>
          </w:p>
          <w:p>
            <w:pPr>
              <w:pStyle w:val="Normal"/>
              <w:numPr>
                <w:ilvl w:val="0"/>
                <w:numId w:val="10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Beziehung Alt-Alt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ie ist das Verhältnis zwischen älteren Menschen im Beitrag beschaffen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Harmonisches Verhältni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Solidarisches Verhältni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Distanziertes Verhältni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Zugeschriebene Rolle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bCs/>
                <w:color w:val="FF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elche zentrale Rolle nehmen ältere Menschen innerhalb des Beitrags ein? Welche expliziten oder impliziten Eigenschaften beinhaltet diese Rolle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Codiert wird die Rolle, die älteren Menschen zugeschrieben wird:</w:t>
            </w:r>
          </w:p>
          <w:p>
            <w:pPr>
              <w:pStyle w:val="Normal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US"/>
              </w:rPr>
              <w:t>Golden Ager (v.a. aktiv, fit, gesundheitsbewusst, gut informiert, lebensfroh, produktiv, selbstständig, unabhängig, zukunftsorientiert)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US"/>
              </w:rPr>
              <w:t>Perfekte Großeltern (v.a. familienorientiert, fürsorglich, hilfsbereit, liebenswert, liebevoll, traditionell, sympathisch, unterstützend, vertrauenswürdig)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US"/>
              </w:rPr>
              <w:t>Elder Statesman/Altersikone (v.a. beruflich charakterisiert, erfahren, erfolgreich, intelligent, reich, resolut, stilsicher, stolz, unerschöpflich, willensstark)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US"/>
              </w:rPr>
              <w:t>Exzentrisches Alter (v.a. altmodisch, bieder, arrogant, atypisch, eitel, lächerlich, schrullig, selbstverliebt, skurril, verschroben)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US"/>
              </w:rPr>
              <w:t>Eingeschränktes und gehemmtes Alter (v.a. ängstlich, armselig, besorgt, depressiv, einsam, entkräftet, frustriert, gebrechlich, hilfsbedürftig/hilflos, inkompetent, krank, niedergeschlagen, senil, unselbstständig, verzweifelt)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jc w:val="both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en-US"/>
              </w:rPr>
              <w:t>Griesgrämiges Alter (v.a. fordernd, konfrontativ, schmarotzend, selbstbezogen, übellaunig, unflexibel, unzufrieden, verbittert, verstockt, zänkisch)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  <w:t>Bewertungstendenz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Cs/>
                <w:color w:val="000000"/>
                <w:sz w:val="22"/>
                <w:szCs w:val="22"/>
                <w:lang w:eastAsia="en-US"/>
              </w:rPr>
              <w:t>Welche Bewertungstendenz im Hinblick auf Alter bzw. ältere Menschen ist dem Beitrag zu entnehmen?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Codiert wird der Grundtenor des Artikels in Bezug auf ältere Menschen und/oder Alter: </w:t>
            </w:r>
          </w:p>
          <w:p>
            <w:pPr>
              <w:pStyle w:val="Normal"/>
              <w:jc w:val="both"/>
              <w:rPr>
                <w:rFonts w:ascii="Calibri" w:hAnsi="Calibri" w:eastAsia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Eindeutig positiv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Eher positiv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Ambivalent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Eher negativ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Eindeutig negativ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contextualSpacing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>Nicht erkennbar</w:t>
            </w:r>
          </w:p>
        </w:tc>
      </w:tr>
    </w:tbl>
    <w:p>
      <w:pPr>
        <w:pStyle w:val="Normal"/>
        <w:spacing w:lineRule="auto" w:line="276" w:before="0" w:after="200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FunotentextZchn">
    <w:name w:val="Fußnotentext Zchn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KopfzeileZchn">
    <w:name w:val="Kopfzeile Zchn"/>
    <w:qFormat/>
    <w:rPr>
      <w:rFonts w:ascii="Calibri" w:hAnsi="Calibri" w:eastAsia="Calibri" w:cs="Calibri"/>
      <w:sz w:val="22"/>
      <w:szCs w:val="22"/>
    </w:rPr>
  </w:style>
  <w:style w:type="character" w:styleId="FuzeileZchn">
    <w:name w:val="Fußzeile Zchn"/>
    <w:qFormat/>
    <w:rPr>
      <w:rFonts w:ascii="Calibri" w:hAnsi="Calibri" w:eastAsia="Calibri" w:cs="Calibri"/>
      <w:sz w:val="22"/>
      <w:szCs w:val="22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  <w:sz w:val="22"/>
      <w:szCs w:val="22"/>
    </w:rPr>
  </w:style>
  <w:style w:type="paragraph" w:styleId="Sprechblasentext">
    <w:name w:val="Sprechblasen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EKUTFakultt">
    <w:name w:val="EKUT Fakultät"/>
    <w:basedOn w:val="Normal"/>
    <w:qFormat/>
    <w:pPr>
      <w:tabs>
        <w:tab w:val="clear" w:pos="708"/>
        <w:tab w:val="left" w:pos="7371" w:leader="none"/>
      </w:tabs>
      <w:spacing w:lineRule="atLeast" w:line="320" w:before="0" w:after="0"/>
      <w:ind w:right="-1644" w:hanging="0"/>
      <w:contextualSpacing/>
    </w:pPr>
    <w:rPr>
      <w:rFonts w:ascii="Arial" w:hAnsi="Arial" w:cs="Arial"/>
      <w:b/>
      <w:color w:val="A51B38"/>
      <w:szCs w:val="20"/>
    </w:rPr>
  </w:style>
  <w:style w:type="paragraph" w:styleId="EKUTAbsenderinformationen">
    <w:name w:val="EKUT Absenderinformationen"/>
    <w:basedOn w:val="Normal"/>
    <w:qFormat/>
    <w:pPr>
      <w:spacing w:lineRule="atLeast" w:line="220" w:before="0" w:after="0"/>
      <w:contextualSpacing/>
    </w:pPr>
    <w:rPr>
      <w:rFonts w:ascii="Arial" w:hAnsi="Arial" w:cs="Arial"/>
      <w:color w:val="000000"/>
      <w:sz w:val="16"/>
      <w:szCs w:val="20"/>
    </w:rPr>
  </w:style>
  <w:style w:type="paragraph" w:styleId="EKUTFachbereichInstitutLehrstuhl">
    <w:name w:val="EKUT Fachbereich/Institut/Lehrstuhl"/>
    <w:basedOn w:val="EKUTAbsenderinformationen"/>
    <w:qFormat/>
    <w:pPr/>
    <w:rPr>
      <w:b/>
      <w:bCs/>
    </w:rPr>
  </w:style>
  <w:style w:type="paragraph" w:styleId="EKUTFachbereichInstitutLehrstuhlRot">
    <w:name w:val="EKUT Fachbereich/Institut/Lehrstuhl Rot"/>
    <w:basedOn w:val="EKUTFachbereichInstitutLehrstuhl"/>
    <w:qFormat/>
    <w:pPr/>
    <w:rPr>
      <w:color w:val="A51B3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07:42:00Z</dcterms:created>
  <dc:creator>Julian</dc:creator>
  <dc:description/>
  <cp:keywords/>
  <dc:language>en-US</dc:language>
  <cp:lastModifiedBy>Julian</cp:lastModifiedBy>
  <cp:lastPrinted>2011-06-07T17:54:00Z</cp:lastPrinted>
  <dcterms:modified xsi:type="dcterms:W3CDTF">2020-01-30T15:45:00Z</dcterms:modified>
  <cp:revision>1865</cp:revision>
  <dc:subject/>
  <dc:title/>
</cp:coreProperties>
</file>